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>Summary of climate change models and scenarios used in the study.  Model name, country of origin, scenario, future time interval, increase in mean annual air temperature (</w:t>
      </w:r>
      <w:r>
        <w:rPr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) relative to current baseline (1961-1990) in Wisconsin, and predicted percent cisco loss in Wisconsin lakes.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6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268"/>
        <w:gridCol w:w="1035"/>
        <w:gridCol w:w="1375"/>
        <w:gridCol w:w="2268"/>
        <w:gridCol w:w="1843"/>
      </w:tblGrid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Country of origi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Scenario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Increase in MAT(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>°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C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CA"/>
              </w:rPr>
              <w:t>Percent cisco loss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1.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.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5.2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1.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 - T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9.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 - T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.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 - T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CCMA - CGCM3 - T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anad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9.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NRM-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NRM-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.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1.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NRM-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NRM-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.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NRM-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2.3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NRM-CM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7.6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.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8.8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2.3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1.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.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0.5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.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1.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SIRO - MK3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ustrali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FDL - 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OA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FDL - 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OA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0.5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FDL - 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OA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FDL - 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OA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.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FDL - 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OA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FDL - 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OA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ISS - AO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AS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ISS - AO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AS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ISS - AO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AS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ISS - AO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United States (NAS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AP - FGOALS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hi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AP - FGOALS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hi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5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AP - FGOALS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hi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.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6.4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AP - FGOALS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Chi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0.5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NGV - ECHA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tal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NGV - ECHA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tal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9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7.0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NGV - ECHA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tal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NGV - ECHA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tal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.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1.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PSL - C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5.2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PSL - C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.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7.6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PSL - C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PSL - C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.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7.6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PSL - C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IPSL - CM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France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5.2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HI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.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6.4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HI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8.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HI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7.6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HI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.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7.6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MED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8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6.4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MED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.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MED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4.7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MED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8.8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70.5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MED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ROC3 - MEDR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7.6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UB - ECH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1.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UB - ECH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.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58.8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UB - ECH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4.7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UB - ECH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.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6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UB - ECH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7.0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IUB - ECH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9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7.6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PI - ECHAM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1.1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PI - ECHAM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7.0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PI - ECHAM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9.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PI - ECHAM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Germany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RI - CG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RI - CG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9.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RI - CG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4.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RI - CG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.7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45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RI - CGC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46-20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.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9.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RI - CGCM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Japa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B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2081-210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.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37.65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mmary of climate change models and scenarios used in the study.  Model name, country of origin, scenario, future time interval, increase in mean annual air temperature (</w:t>
      </w:r>
      <w:r>
        <w:rPr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) relative to current baseline (1961-1990) in Wisconsin, and predicted percent cisco loss in Wisconsin lak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5840" w:h="12240"/>
      <w:pgMar w:left="1440" w:right="1440" w:gutter="0" w:header="709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3:16:00Z</dcterms:created>
  <dc:creator> </dc:creator>
  <dc:description/>
  <cp:keywords/>
  <dc:language>en-US</dc:language>
  <cp:lastModifiedBy> </cp:lastModifiedBy>
  <dcterms:modified xsi:type="dcterms:W3CDTF">2011-07-14T03:16:00Z</dcterms:modified>
  <cp:revision>2</cp:revision>
  <dc:subject/>
  <dc:title/>
</cp:coreProperties>
</file>